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p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p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p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p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p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p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9T09:10:00Z</dcterms:created>
  <dc:creator>JKitchen</dc:creator>
  <dc:description/>
  <cp:keywords/>
  <dc:language>en-US</dc:language>
  <cp:lastModifiedBy>MaoWanying</cp:lastModifiedBy>
  <dcterms:modified xsi:type="dcterms:W3CDTF">2021-12-19T09:10:00Z</dcterms:modified>
  <cp:revision>2</cp:revision>
  <dc:subject/>
  <dc:title>Table 1  SPIRIT 2013 checklist: recommended items to address in a clinical trial protocol and related documents*</dc:title>
</cp:coreProperties>
</file>